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1A05E" w14:textId="3C363BC1" w:rsidR="00856E89" w:rsidRPr="00031343" w:rsidRDefault="00856E89">
      <w:pPr>
        <w:rPr>
          <w:rFonts w:ascii="Times New Roman" w:hAnsi="Times New Roman" w:cs="Times New Roman"/>
          <w:sz w:val="20"/>
          <w:szCs w:val="20"/>
        </w:rPr>
      </w:pPr>
      <w:r w:rsidRPr="00031343">
        <w:rPr>
          <w:rFonts w:ascii="Times New Roman" w:hAnsi="Times New Roman" w:cs="Times New Roman" w:hint="eastAsia"/>
          <w:sz w:val="20"/>
          <w:szCs w:val="20"/>
        </w:rPr>
        <w:t>Table S1</w:t>
      </w:r>
      <w:r w:rsidR="009B480C" w:rsidRPr="000313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B480C" w:rsidRPr="00031343">
        <w:rPr>
          <w:rFonts w:ascii="Times New Roman" w:hAnsi="Times New Roman" w:cs="Times New Roman"/>
          <w:sz w:val="20"/>
          <w:szCs w:val="20"/>
        </w:rPr>
        <w:t xml:space="preserve">Description of </w:t>
      </w:r>
      <w:r w:rsidR="009B480C" w:rsidRPr="00031343">
        <w:rPr>
          <w:rFonts w:ascii="Times New Roman" w:hAnsi="Times New Roman" w:cs="Times New Roman" w:hint="eastAsia"/>
          <w:sz w:val="20"/>
          <w:szCs w:val="20"/>
        </w:rPr>
        <w:t>m</w:t>
      </w:r>
      <w:r w:rsidR="009B480C" w:rsidRPr="00031343">
        <w:rPr>
          <w:rFonts w:ascii="Times New Roman" w:hAnsi="Times New Roman" w:cs="Times New Roman"/>
          <w:sz w:val="20"/>
          <w:szCs w:val="20"/>
        </w:rPr>
        <w:t xml:space="preserve">issing </w:t>
      </w:r>
      <w:r w:rsidR="009B480C" w:rsidRPr="00031343">
        <w:rPr>
          <w:rFonts w:ascii="Times New Roman" w:hAnsi="Times New Roman" w:cs="Times New Roman" w:hint="eastAsia"/>
          <w:sz w:val="20"/>
          <w:szCs w:val="20"/>
        </w:rPr>
        <w:t>v</w:t>
      </w:r>
      <w:r w:rsidR="009B480C" w:rsidRPr="00031343">
        <w:rPr>
          <w:rFonts w:ascii="Times New Roman" w:hAnsi="Times New Roman" w:cs="Times New Roman"/>
          <w:sz w:val="20"/>
          <w:szCs w:val="20"/>
        </w:rPr>
        <w:t>ariabl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0"/>
        <w:gridCol w:w="2424"/>
        <w:gridCol w:w="2288"/>
        <w:gridCol w:w="1704"/>
      </w:tblGrid>
      <w:tr w:rsidR="00031343" w:rsidRPr="00031343" w14:paraId="61DD0A93" w14:textId="77777777" w:rsidTr="00173B8D">
        <w:trPr>
          <w:trHeight w:val="270"/>
        </w:trPr>
        <w:tc>
          <w:tcPr>
            <w:tcW w:w="114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821982" w14:textId="576D1B60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193E29" w14:textId="68BA8B1B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otal sample of missing variable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0726BA2" w14:textId="5495249D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Percentage of missing variable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097FD4C" w14:textId="0BC04924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eastAsia="PingFang SC" w:hAnsi="Times New Roman" w:cs="Times New Roman"/>
                <w:sz w:val="20"/>
                <w:szCs w:val="20"/>
                <w:shd w:val="clear" w:color="auto" w:fill="FFFFFF"/>
              </w:rPr>
              <w:t>Handle methods</w:t>
            </w:r>
          </w:p>
        </w:tc>
      </w:tr>
      <w:tr w:rsidR="00031343" w:rsidRPr="00031343" w14:paraId="7881B74B" w14:textId="77777777" w:rsidTr="00173B8D">
        <w:trPr>
          <w:trHeight w:val="270"/>
        </w:trPr>
        <w:tc>
          <w:tcPr>
            <w:tcW w:w="1140" w:type="pct"/>
            <w:tcBorders>
              <w:top w:val="single" w:sz="12" w:space="0" w:color="auto"/>
            </w:tcBorders>
            <w:noWrap/>
            <w:vAlign w:val="center"/>
          </w:tcPr>
          <w:p w14:paraId="77EB8B8E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454" w:type="pct"/>
            <w:tcBorders>
              <w:top w:val="single" w:sz="12" w:space="0" w:color="auto"/>
            </w:tcBorders>
            <w:noWrap/>
            <w:vAlign w:val="center"/>
          </w:tcPr>
          <w:p w14:paraId="2255D04E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pct"/>
            <w:tcBorders>
              <w:top w:val="single" w:sz="12" w:space="0" w:color="auto"/>
            </w:tcBorders>
            <w:noWrap/>
            <w:vAlign w:val="center"/>
          </w:tcPr>
          <w:p w14:paraId="512514A1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1027" w:type="pct"/>
            <w:tcBorders>
              <w:top w:val="single" w:sz="12" w:space="0" w:color="auto"/>
            </w:tcBorders>
            <w:noWrap/>
            <w:vAlign w:val="center"/>
          </w:tcPr>
          <w:p w14:paraId="16954B98" w14:textId="12AE0CC2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andom forest method</w:t>
            </w:r>
          </w:p>
        </w:tc>
      </w:tr>
      <w:tr w:rsidR="00031343" w:rsidRPr="00031343" w14:paraId="0E0739CA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2361B77A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Globulin</w:t>
            </w:r>
          </w:p>
        </w:tc>
        <w:tc>
          <w:tcPr>
            <w:tcW w:w="1454" w:type="pct"/>
            <w:noWrap/>
            <w:vAlign w:val="center"/>
          </w:tcPr>
          <w:p w14:paraId="76C88721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pct"/>
            <w:noWrap/>
            <w:vAlign w:val="center"/>
          </w:tcPr>
          <w:p w14:paraId="05F4E598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1027" w:type="pct"/>
            <w:noWrap/>
            <w:vAlign w:val="center"/>
          </w:tcPr>
          <w:p w14:paraId="1F189B36" w14:textId="1997D203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06614AA7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4640C5B0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454" w:type="pct"/>
            <w:noWrap/>
            <w:vAlign w:val="center"/>
          </w:tcPr>
          <w:p w14:paraId="3DECB978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9" w:type="pct"/>
            <w:noWrap/>
            <w:vAlign w:val="center"/>
          </w:tcPr>
          <w:p w14:paraId="3D9403D7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  <w:tc>
          <w:tcPr>
            <w:tcW w:w="1027" w:type="pct"/>
            <w:noWrap/>
            <w:vAlign w:val="center"/>
          </w:tcPr>
          <w:p w14:paraId="72642160" w14:textId="0659CE4A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4E0AAFA6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5D799600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454" w:type="pct"/>
            <w:noWrap/>
            <w:vAlign w:val="center"/>
          </w:tcPr>
          <w:p w14:paraId="1C7C53B8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pct"/>
            <w:noWrap/>
            <w:vAlign w:val="center"/>
          </w:tcPr>
          <w:p w14:paraId="68A48BE3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1027" w:type="pct"/>
            <w:noWrap/>
            <w:vAlign w:val="center"/>
          </w:tcPr>
          <w:p w14:paraId="0B977FB3" w14:textId="75F7CABB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19250BC3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0B0140EF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1454" w:type="pct"/>
            <w:noWrap/>
            <w:vAlign w:val="center"/>
          </w:tcPr>
          <w:p w14:paraId="4A24CB31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pct"/>
            <w:noWrap/>
            <w:vAlign w:val="center"/>
          </w:tcPr>
          <w:p w14:paraId="009403C0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1027" w:type="pct"/>
            <w:noWrap/>
            <w:vAlign w:val="center"/>
          </w:tcPr>
          <w:p w14:paraId="49609446" w14:textId="0A40524F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5E13892B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3D40FDF9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</w:tc>
        <w:tc>
          <w:tcPr>
            <w:tcW w:w="1454" w:type="pct"/>
            <w:noWrap/>
            <w:vAlign w:val="center"/>
          </w:tcPr>
          <w:p w14:paraId="015C13E6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pct"/>
            <w:noWrap/>
            <w:vAlign w:val="center"/>
          </w:tcPr>
          <w:p w14:paraId="44741B3F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1027" w:type="pct"/>
            <w:noWrap/>
            <w:vAlign w:val="center"/>
          </w:tcPr>
          <w:p w14:paraId="35461EAC" w14:textId="4C704BF2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6AAC3249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2E822AE9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Alpha HBDH</w:t>
            </w:r>
          </w:p>
        </w:tc>
        <w:tc>
          <w:tcPr>
            <w:tcW w:w="1454" w:type="pct"/>
            <w:noWrap/>
            <w:vAlign w:val="center"/>
          </w:tcPr>
          <w:p w14:paraId="52B502E3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9" w:type="pct"/>
            <w:noWrap/>
            <w:vAlign w:val="center"/>
          </w:tcPr>
          <w:p w14:paraId="053C9AEE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1%</w:t>
            </w:r>
          </w:p>
        </w:tc>
        <w:tc>
          <w:tcPr>
            <w:tcW w:w="1027" w:type="pct"/>
            <w:noWrap/>
            <w:vAlign w:val="center"/>
          </w:tcPr>
          <w:p w14:paraId="0110557C" w14:textId="5B2494F9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49EFBB07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6B121C38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454" w:type="pct"/>
            <w:noWrap/>
            <w:vAlign w:val="center"/>
          </w:tcPr>
          <w:p w14:paraId="30D185C2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9" w:type="pct"/>
            <w:noWrap/>
            <w:vAlign w:val="center"/>
          </w:tcPr>
          <w:p w14:paraId="71052F3A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1027" w:type="pct"/>
            <w:noWrap/>
            <w:vAlign w:val="center"/>
          </w:tcPr>
          <w:p w14:paraId="6EF1B669" w14:textId="6C670152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45E80DE0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0CE6D024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454" w:type="pct"/>
            <w:noWrap/>
            <w:vAlign w:val="center"/>
          </w:tcPr>
          <w:p w14:paraId="0DCBAB54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9" w:type="pct"/>
            <w:noWrap/>
            <w:vAlign w:val="center"/>
          </w:tcPr>
          <w:p w14:paraId="59787C79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1027" w:type="pct"/>
            <w:noWrap/>
            <w:vAlign w:val="center"/>
          </w:tcPr>
          <w:p w14:paraId="7E4C0851" w14:textId="37198129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48C3A39E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72692D5A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454" w:type="pct"/>
            <w:noWrap/>
            <w:vAlign w:val="center"/>
          </w:tcPr>
          <w:p w14:paraId="47FDD3E0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9" w:type="pct"/>
            <w:noWrap/>
            <w:vAlign w:val="center"/>
          </w:tcPr>
          <w:p w14:paraId="6FB60DB7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1027" w:type="pct"/>
            <w:noWrap/>
            <w:vAlign w:val="center"/>
          </w:tcPr>
          <w:p w14:paraId="3639216A" w14:textId="18B330B9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06521D89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1468C283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1454" w:type="pct"/>
            <w:noWrap/>
            <w:vAlign w:val="center"/>
          </w:tcPr>
          <w:p w14:paraId="11FAD477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79" w:type="pct"/>
            <w:noWrap/>
            <w:vAlign w:val="center"/>
          </w:tcPr>
          <w:p w14:paraId="5EB58789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4.63%</w:t>
            </w:r>
          </w:p>
        </w:tc>
        <w:tc>
          <w:tcPr>
            <w:tcW w:w="1027" w:type="pct"/>
            <w:noWrap/>
            <w:vAlign w:val="center"/>
          </w:tcPr>
          <w:p w14:paraId="751D7659" w14:textId="2C83DDC4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4186F78F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1743C526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1454" w:type="pct"/>
            <w:noWrap/>
            <w:vAlign w:val="center"/>
          </w:tcPr>
          <w:p w14:paraId="1DEEF502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79" w:type="pct"/>
            <w:noWrap/>
            <w:vAlign w:val="center"/>
          </w:tcPr>
          <w:p w14:paraId="733A1C06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6.43%</w:t>
            </w:r>
          </w:p>
        </w:tc>
        <w:tc>
          <w:tcPr>
            <w:tcW w:w="1027" w:type="pct"/>
            <w:noWrap/>
            <w:vAlign w:val="center"/>
          </w:tcPr>
          <w:p w14:paraId="17520B44" w14:textId="6D36A10E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08466EE8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71D40A34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1454" w:type="pct"/>
            <w:noWrap/>
            <w:vAlign w:val="center"/>
          </w:tcPr>
          <w:p w14:paraId="6E986440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79" w:type="pct"/>
            <w:noWrap/>
            <w:vAlign w:val="center"/>
          </w:tcPr>
          <w:p w14:paraId="674AD2B9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7.97%</w:t>
            </w:r>
          </w:p>
        </w:tc>
        <w:tc>
          <w:tcPr>
            <w:tcW w:w="1027" w:type="pct"/>
            <w:noWrap/>
            <w:vAlign w:val="center"/>
          </w:tcPr>
          <w:p w14:paraId="3C82FD91" w14:textId="3BB85353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789E2173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11197BD9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HS-CRP</w:t>
            </w:r>
          </w:p>
        </w:tc>
        <w:tc>
          <w:tcPr>
            <w:tcW w:w="1454" w:type="pct"/>
            <w:noWrap/>
            <w:vAlign w:val="center"/>
          </w:tcPr>
          <w:p w14:paraId="19B0E4D6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9" w:type="pct"/>
            <w:noWrap/>
            <w:vAlign w:val="center"/>
          </w:tcPr>
          <w:p w14:paraId="3247B7A4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7.99%</w:t>
            </w:r>
          </w:p>
        </w:tc>
        <w:tc>
          <w:tcPr>
            <w:tcW w:w="1027" w:type="pct"/>
            <w:noWrap/>
            <w:vAlign w:val="center"/>
          </w:tcPr>
          <w:p w14:paraId="045CD683" w14:textId="169DDB76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30F45148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65762C04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1454" w:type="pct"/>
            <w:noWrap/>
            <w:vAlign w:val="center"/>
          </w:tcPr>
          <w:p w14:paraId="01837D3C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79" w:type="pct"/>
            <w:noWrap/>
            <w:vAlign w:val="center"/>
          </w:tcPr>
          <w:p w14:paraId="2C6809DD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9.28%</w:t>
            </w:r>
          </w:p>
        </w:tc>
        <w:tc>
          <w:tcPr>
            <w:tcW w:w="1027" w:type="pct"/>
            <w:noWrap/>
            <w:vAlign w:val="center"/>
          </w:tcPr>
          <w:p w14:paraId="2E4F3D6D" w14:textId="3DF63330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2A7E1F2B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27DF0EB6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Eosinophil</w:t>
            </w:r>
          </w:p>
        </w:tc>
        <w:tc>
          <w:tcPr>
            <w:tcW w:w="1454" w:type="pct"/>
            <w:noWrap/>
            <w:vAlign w:val="center"/>
          </w:tcPr>
          <w:p w14:paraId="33442C41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79" w:type="pct"/>
            <w:noWrap/>
            <w:vAlign w:val="center"/>
          </w:tcPr>
          <w:p w14:paraId="59628A6C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4.42%</w:t>
            </w:r>
          </w:p>
        </w:tc>
        <w:tc>
          <w:tcPr>
            <w:tcW w:w="1027" w:type="pct"/>
            <w:noWrap/>
            <w:vAlign w:val="center"/>
          </w:tcPr>
          <w:p w14:paraId="34653A66" w14:textId="1A0F8A89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eliminate</w:t>
            </w:r>
          </w:p>
        </w:tc>
      </w:tr>
      <w:tr w:rsidR="00031343" w:rsidRPr="00031343" w14:paraId="77D94E23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437E6C5E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54" w:type="pct"/>
            <w:noWrap/>
            <w:vAlign w:val="center"/>
          </w:tcPr>
          <w:p w14:paraId="64103161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79" w:type="pct"/>
            <w:noWrap/>
            <w:vAlign w:val="center"/>
          </w:tcPr>
          <w:p w14:paraId="5C435145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5.96%</w:t>
            </w:r>
          </w:p>
        </w:tc>
        <w:tc>
          <w:tcPr>
            <w:tcW w:w="1027" w:type="pct"/>
            <w:noWrap/>
            <w:vAlign w:val="center"/>
          </w:tcPr>
          <w:p w14:paraId="1D91A7A6" w14:textId="49CC4DE3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4CB5D82F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669795D0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Fibrinogen</w:t>
            </w:r>
          </w:p>
        </w:tc>
        <w:tc>
          <w:tcPr>
            <w:tcW w:w="1454" w:type="pct"/>
            <w:noWrap/>
            <w:vAlign w:val="center"/>
          </w:tcPr>
          <w:p w14:paraId="605B4B90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79" w:type="pct"/>
            <w:noWrap/>
            <w:vAlign w:val="center"/>
          </w:tcPr>
          <w:p w14:paraId="296ECEF2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9.56%</w:t>
            </w:r>
          </w:p>
        </w:tc>
        <w:tc>
          <w:tcPr>
            <w:tcW w:w="1027" w:type="pct"/>
            <w:noWrap/>
            <w:vAlign w:val="center"/>
          </w:tcPr>
          <w:p w14:paraId="1B05E884" w14:textId="6CE7D803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76910EEC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773360CE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</w:p>
        </w:tc>
        <w:tc>
          <w:tcPr>
            <w:tcW w:w="1454" w:type="pct"/>
            <w:noWrap/>
            <w:vAlign w:val="center"/>
          </w:tcPr>
          <w:p w14:paraId="0915C7F5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79" w:type="pct"/>
            <w:noWrap/>
            <w:vAlign w:val="center"/>
          </w:tcPr>
          <w:p w14:paraId="23A4C4EB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9.56%</w:t>
            </w:r>
          </w:p>
        </w:tc>
        <w:tc>
          <w:tcPr>
            <w:tcW w:w="1027" w:type="pct"/>
            <w:noWrap/>
            <w:vAlign w:val="center"/>
          </w:tcPr>
          <w:p w14:paraId="032326B8" w14:textId="677664D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62C909B3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35F668C7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454" w:type="pct"/>
            <w:noWrap/>
            <w:vAlign w:val="center"/>
          </w:tcPr>
          <w:p w14:paraId="491E5A0F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379" w:type="pct"/>
            <w:noWrap/>
            <w:vAlign w:val="center"/>
          </w:tcPr>
          <w:p w14:paraId="2C71BB08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9.56%</w:t>
            </w:r>
          </w:p>
        </w:tc>
        <w:tc>
          <w:tcPr>
            <w:tcW w:w="1027" w:type="pct"/>
            <w:noWrap/>
            <w:vAlign w:val="center"/>
          </w:tcPr>
          <w:p w14:paraId="2220E39F" w14:textId="6278B78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7BB81C29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5586080B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D-Dimer</w:t>
            </w:r>
          </w:p>
        </w:tc>
        <w:tc>
          <w:tcPr>
            <w:tcW w:w="1454" w:type="pct"/>
            <w:noWrap/>
            <w:vAlign w:val="center"/>
          </w:tcPr>
          <w:p w14:paraId="11EF7D0B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79" w:type="pct"/>
            <w:noWrap/>
            <w:vAlign w:val="center"/>
          </w:tcPr>
          <w:p w14:paraId="2B9CC9D1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0.08%</w:t>
            </w:r>
          </w:p>
        </w:tc>
        <w:tc>
          <w:tcPr>
            <w:tcW w:w="1027" w:type="pct"/>
            <w:noWrap/>
            <w:vAlign w:val="center"/>
          </w:tcPr>
          <w:p w14:paraId="38F720F5" w14:textId="2A8AE60D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274FAADF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611D43D5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Heating duration</w:t>
            </w:r>
          </w:p>
        </w:tc>
        <w:tc>
          <w:tcPr>
            <w:tcW w:w="1454" w:type="pct"/>
            <w:noWrap/>
            <w:vAlign w:val="center"/>
          </w:tcPr>
          <w:p w14:paraId="3AC034A5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379" w:type="pct"/>
            <w:noWrap/>
            <w:vAlign w:val="center"/>
          </w:tcPr>
          <w:p w14:paraId="7AB077DA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7.02%</w:t>
            </w:r>
          </w:p>
        </w:tc>
        <w:tc>
          <w:tcPr>
            <w:tcW w:w="1027" w:type="pct"/>
            <w:noWrap/>
            <w:vAlign w:val="center"/>
          </w:tcPr>
          <w:p w14:paraId="5EF2E532" w14:textId="417F6000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5ED6A8A4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365B0295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454" w:type="pct"/>
            <w:noWrap/>
            <w:vAlign w:val="center"/>
          </w:tcPr>
          <w:p w14:paraId="5C7ED23D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79" w:type="pct"/>
            <w:noWrap/>
            <w:vAlign w:val="center"/>
          </w:tcPr>
          <w:p w14:paraId="08544C46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42.42%</w:t>
            </w:r>
          </w:p>
        </w:tc>
        <w:tc>
          <w:tcPr>
            <w:tcW w:w="1027" w:type="pct"/>
            <w:noWrap/>
            <w:vAlign w:val="center"/>
          </w:tcPr>
          <w:p w14:paraId="24FED24D" w14:textId="30447788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418F9606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6C107F28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454" w:type="pct"/>
            <w:noWrap/>
            <w:vAlign w:val="center"/>
          </w:tcPr>
          <w:p w14:paraId="4FEB0ABB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379" w:type="pct"/>
            <w:noWrap/>
            <w:vAlign w:val="center"/>
          </w:tcPr>
          <w:p w14:paraId="070782AD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42.42%</w:t>
            </w:r>
          </w:p>
        </w:tc>
        <w:tc>
          <w:tcPr>
            <w:tcW w:w="1027" w:type="pct"/>
            <w:noWrap/>
            <w:vAlign w:val="center"/>
          </w:tcPr>
          <w:p w14:paraId="462CD90D" w14:textId="768E0F92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5C5607B9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3C7B36E7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</w:tc>
        <w:tc>
          <w:tcPr>
            <w:tcW w:w="1454" w:type="pct"/>
            <w:noWrap/>
            <w:vAlign w:val="center"/>
          </w:tcPr>
          <w:p w14:paraId="5DF603C6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379" w:type="pct"/>
            <w:noWrap/>
            <w:vAlign w:val="center"/>
          </w:tcPr>
          <w:p w14:paraId="41FBA430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70.18%</w:t>
            </w:r>
          </w:p>
        </w:tc>
        <w:tc>
          <w:tcPr>
            <w:tcW w:w="1027" w:type="pct"/>
            <w:noWrap/>
            <w:vAlign w:val="center"/>
          </w:tcPr>
          <w:p w14:paraId="6DD6966F" w14:textId="7A4E84F2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5F84B3F4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6B733785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Intermittent heating time</w:t>
            </w:r>
          </w:p>
        </w:tc>
        <w:tc>
          <w:tcPr>
            <w:tcW w:w="1454" w:type="pct"/>
            <w:noWrap/>
            <w:vAlign w:val="center"/>
          </w:tcPr>
          <w:p w14:paraId="3E25D810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379" w:type="pct"/>
            <w:noWrap/>
            <w:vAlign w:val="center"/>
          </w:tcPr>
          <w:p w14:paraId="4CDEA31F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71.98%</w:t>
            </w:r>
          </w:p>
        </w:tc>
        <w:tc>
          <w:tcPr>
            <w:tcW w:w="1027" w:type="pct"/>
            <w:noWrap/>
            <w:vAlign w:val="center"/>
          </w:tcPr>
          <w:p w14:paraId="1424B6C7" w14:textId="504CBD40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20527E64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00F8724F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454" w:type="pct"/>
            <w:noWrap/>
            <w:vAlign w:val="center"/>
          </w:tcPr>
          <w:p w14:paraId="5645EBEF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379" w:type="pct"/>
            <w:noWrap/>
            <w:vAlign w:val="center"/>
          </w:tcPr>
          <w:p w14:paraId="5379023F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81.49%</w:t>
            </w:r>
          </w:p>
        </w:tc>
        <w:tc>
          <w:tcPr>
            <w:tcW w:w="1027" w:type="pct"/>
            <w:noWrap/>
            <w:vAlign w:val="center"/>
          </w:tcPr>
          <w:p w14:paraId="645808B2" w14:textId="177BA828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  <w:tr w:rsidR="00031343" w:rsidRPr="00031343" w14:paraId="24306699" w14:textId="77777777" w:rsidTr="00173B8D">
        <w:trPr>
          <w:trHeight w:val="270"/>
        </w:trPr>
        <w:tc>
          <w:tcPr>
            <w:tcW w:w="1140" w:type="pct"/>
            <w:noWrap/>
            <w:vAlign w:val="center"/>
          </w:tcPr>
          <w:p w14:paraId="17C7811F" w14:textId="77777777" w:rsidR="00856E89" w:rsidRPr="00031343" w:rsidRDefault="00856E89" w:rsidP="00856E8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454" w:type="pct"/>
            <w:noWrap/>
            <w:vAlign w:val="center"/>
          </w:tcPr>
          <w:p w14:paraId="5BB13DFA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379" w:type="pct"/>
            <w:noWrap/>
            <w:vAlign w:val="center"/>
          </w:tcPr>
          <w:p w14:paraId="39A3971B" w14:textId="77777777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85.60%</w:t>
            </w:r>
          </w:p>
        </w:tc>
        <w:tc>
          <w:tcPr>
            <w:tcW w:w="1027" w:type="pct"/>
            <w:noWrap/>
            <w:vAlign w:val="center"/>
          </w:tcPr>
          <w:p w14:paraId="53E8C73E" w14:textId="4895CD92" w:rsidR="00856E89" w:rsidRPr="00031343" w:rsidRDefault="00856E89" w:rsidP="00856E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</w:tr>
    </w:tbl>
    <w:p w14:paraId="424AD501" w14:textId="23CE405D" w:rsidR="006924B4" w:rsidRPr="00031343" w:rsidRDefault="00173B8D" w:rsidP="00FF4FFD">
      <w:pPr>
        <w:adjustRightInd w:val="0"/>
        <w:snapToGri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>Note</w:t>
      </w:r>
      <w:r w:rsidR="006924B4"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>,</w:t>
      </w:r>
    </w:p>
    <w:p w14:paraId="2673877D" w14:textId="5E6ACD17" w:rsidR="00173B8D" w:rsidRPr="00031343" w:rsidRDefault="00173B8D" w:rsidP="00FF4FFD">
      <w:pPr>
        <w:adjustRightInd w:val="0"/>
        <w:snapToGri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“= ditto mark, indicates the same value as the cell above.</w:t>
      </w:r>
    </w:p>
    <w:p w14:paraId="4D696F8B" w14:textId="4EA7D861" w:rsidR="006924B4" w:rsidRPr="00031343" w:rsidRDefault="006924B4" w:rsidP="00FF4FFD">
      <w:pPr>
        <w:adjustRightInd w:val="0"/>
        <w:snapToGrid w:val="0"/>
        <w:rPr>
          <w:rFonts w:ascii="Times New Roman" w:hAnsi="Times New Roman" w:cs="Times New Roman"/>
          <w:bCs/>
          <w:sz w:val="20"/>
          <w:szCs w:val="20"/>
        </w:rPr>
      </w:pPr>
      <w:r w:rsidRPr="00031343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GGT</w:t>
      </w:r>
      <w:r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gamma-glutamyl transpeptidase; ALP, </w:t>
      </w:r>
      <w:r w:rsidRPr="00031343">
        <w:rPr>
          <w:rFonts w:ascii="Times New Roman" w:hAnsi="Times New Roman" w:cs="Times New Roman"/>
          <w:sz w:val="20"/>
          <w:szCs w:val="20"/>
        </w:rPr>
        <w:t xml:space="preserve">alkaline phosphatase; TBIL, </w:t>
      </w:r>
      <w:r w:rsidRPr="00031343">
        <w:rPr>
          <w:rFonts w:ascii="Times New Roman" w:hAnsi="Times New Roman" w:cs="Times New Roman"/>
          <w:bCs/>
          <w:sz w:val="20"/>
          <w:szCs w:val="20"/>
        </w:rPr>
        <w:t xml:space="preserve">total bilirubin; HBDH, </w:t>
      </w:r>
      <w:r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hydroxybutyrate dehydrogenase; WBC, white blood cell; TP, </w:t>
      </w:r>
      <w:r w:rsidRPr="00031343">
        <w:rPr>
          <w:rFonts w:ascii="Times New Roman" w:hAnsi="Times New Roman" w:cs="Times New Roman"/>
          <w:sz w:val="20"/>
          <w:szCs w:val="20"/>
        </w:rPr>
        <w:t xml:space="preserve">total potential; AST, </w:t>
      </w:r>
      <w:r w:rsidRPr="00031343">
        <w:rPr>
          <w:rFonts w:ascii="Times New Roman" w:hAnsi="Times New Roman" w:cs="Times New Roman"/>
          <w:bCs/>
          <w:sz w:val="20"/>
          <w:szCs w:val="20"/>
        </w:rPr>
        <w:t xml:space="preserve">aspartate aminotransferase; RBC, </w:t>
      </w:r>
      <w:r w:rsidRPr="00031343">
        <w:rPr>
          <w:rFonts w:ascii="Times New Roman" w:hAnsi="Times New Roman" w:cs="Times New Roman"/>
          <w:sz w:val="20"/>
          <w:szCs w:val="20"/>
        </w:rPr>
        <w:t xml:space="preserve">red blood cell; HS-CRP, high-sensitivity C-reactive protein; </w:t>
      </w:r>
      <w:r w:rsidR="00B55A9D" w:rsidRPr="00031343">
        <w:rPr>
          <w:rFonts w:ascii="Times New Roman" w:hAnsi="Times New Roman" w:cs="Times New Roman"/>
          <w:sz w:val="20"/>
          <w:szCs w:val="20"/>
        </w:rPr>
        <w:t>RDW, red cell distribution width; APTT, activated p</w:t>
      </w:r>
      <w:r w:rsidR="00B55A9D"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>artial thromboplastin tim</w:t>
      </w:r>
      <w:r w:rsidR="00B55A9D" w:rsidRPr="00031343">
        <w:rPr>
          <w:rFonts w:ascii="Times New Roman" w:hAnsi="Times New Roman" w:cs="Times New Roman"/>
          <w:bCs/>
          <w:sz w:val="20"/>
          <w:szCs w:val="20"/>
        </w:rPr>
        <w:t xml:space="preserve">e; PT, </w:t>
      </w:r>
      <w:r w:rsidR="00B55A9D" w:rsidRPr="00031343">
        <w:rPr>
          <w:rFonts w:ascii="Times New Roman" w:hAnsi="Times New Roman" w:cs="Times New Roman" w:hint="eastAsia"/>
          <w:bCs/>
          <w:sz w:val="20"/>
          <w:szCs w:val="20"/>
        </w:rPr>
        <w:t>prothrombin time</w:t>
      </w:r>
      <w:r w:rsidR="00B55A9D" w:rsidRPr="00031343">
        <w:rPr>
          <w:rFonts w:ascii="Times New Roman" w:hAnsi="Times New Roman" w:cs="Times New Roman"/>
          <w:bCs/>
          <w:sz w:val="20"/>
          <w:szCs w:val="20"/>
        </w:rPr>
        <w:t xml:space="preserve">; DBP, diastolic blood pressure; SBP, </w:t>
      </w:r>
      <w:r w:rsidR="00B55A9D" w:rsidRPr="00031343">
        <w:rPr>
          <w:rFonts w:ascii="Times New Roman" w:hAnsi="Times New Roman" w:cs="Times New Roman" w:hint="eastAsia"/>
          <w:bCs/>
          <w:sz w:val="20"/>
          <w:szCs w:val="20"/>
        </w:rPr>
        <w:t>systolic blood pressure</w:t>
      </w:r>
      <w:r w:rsidR="00B55A9D" w:rsidRPr="00031343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014721" w:rsidRPr="00031343">
        <w:rPr>
          <w:rFonts w:ascii="Times New Roman" w:hAnsi="Times New Roman" w:cs="Times New Roman" w:hint="eastAsia"/>
          <w:bCs/>
          <w:sz w:val="20"/>
          <w:szCs w:val="20"/>
        </w:rPr>
        <w:t>ESR</w:t>
      </w:r>
      <w:r w:rsidR="00014721" w:rsidRPr="00031343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014721" w:rsidRPr="00031343">
        <w:rPr>
          <w:rFonts w:ascii="Times New Roman" w:hAnsi="Times New Roman" w:cs="Times New Roman" w:hint="eastAsia"/>
          <w:bCs/>
          <w:sz w:val="20"/>
          <w:szCs w:val="20"/>
        </w:rPr>
        <w:t>erythrocyte sedimentation rate</w:t>
      </w:r>
      <w:r w:rsidR="00014721" w:rsidRPr="00031343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22516A" w:rsidRPr="00031343">
        <w:rPr>
          <w:rFonts w:ascii="Times New Roman" w:hAnsi="Times New Roman" w:cs="Times New Roman"/>
          <w:bCs/>
          <w:sz w:val="20"/>
          <w:szCs w:val="20"/>
        </w:rPr>
        <w:t xml:space="preserve">CRP, C-reactive protein. </w:t>
      </w:r>
    </w:p>
    <w:p w14:paraId="13C259E8" w14:textId="4B85A682" w:rsidR="00856E89" w:rsidRPr="00031343" w:rsidRDefault="00856E89">
      <w:pPr>
        <w:rPr>
          <w:rFonts w:ascii="Times New Roman" w:hAnsi="Times New Roman" w:cs="Times New Roman"/>
          <w:sz w:val="20"/>
          <w:szCs w:val="20"/>
        </w:rPr>
      </w:pPr>
      <w:r w:rsidRPr="00031343">
        <w:rPr>
          <w:rFonts w:ascii="Times New Roman" w:hAnsi="Times New Roman" w:cs="Times New Roman"/>
          <w:sz w:val="20"/>
          <w:szCs w:val="20"/>
        </w:rPr>
        <w:br w:type="page"/>
      </w:r>
    </w:p>
    <w:p w14:paraId="0C24BCF1" w14:textId="2AF1048F" w:rsidR="00724C61" w:rsidRPr="00031343" w:rsidRDefault="00160748" w:rsidP="006E7C8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031343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EF7339" w:rsidRPr="00031343">
        <w:rPr>
          <w:rFonts w:ascii="Times New Roman" w:hAnsi="Times New Roman" w:cs="Times New Roman" w:hint="eastAsia"/>
          <w:sz w:val="20"/>
          <w:szCs w:val="20"/>
        </w:rPr>
        <w:t>2</w:t>
      </w:r>
      <w:r w:rsidRPr="00031343">
        <w:rPr>
          <w:rFonts w:ascii="Times New Roman" w:hAnsi="Times New Roman" w:cs="Times New Roman"/>
          <w:sz w:val="20"/>
          <w:szCs w:val="20"/>
        </w:rPr>
        <w:t xml:space="preserve"> </w:t>
      </w:r>
      <w:r w:rsidR="0049461D" w:rsidRPr="00031343">
        <w:rPr>
          <w:rFonts w:ascii="Times New Roman" w:hAnsi="Times New Roman" w:cs="Times New Roman"/>
          <w:sz w:val="20"/>
          <w:szCs w:val="20"/>
        </w:rPr>
        <w:t>Sensitivity analyses before and after imputation of missing dat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94"/>
        <w:gridCol w:w="2031"/>
        <w:gridCol w:w="1802"/>
        <w:gridCol w:w="1382"/>
        <w:gridCol w:w="497"/>
      </w:tblGrid>
      <w:tr w:rsidR="00031343" w:rsidRPr="00031343" w14:paraId="593A6196" w14:textId="77777777" w:rsidTr="00160748">
        <w:trPr>
          <w:jc w:val="center"/>
        </w:trPr>
        <w:tc>
          <w:tcPr>
            <w:tcW w:w="15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11289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22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4E0F953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efore imputation </w:t>
            </w:r>
          </w:p>
        </w:tc>
        <w:tc>
          <w:tcPr>
            <w:tcW w:w="10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999AD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fter imputation </w:t>
            </w:r>
          </w:p>
        </w:tc>
        <w:tc>
          <w:tcPr>
            <w:tcW w:w="83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9685B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Statistics</w:t>
            </w:r>
          </w:p>
        </w:tc>
        <w:tc>
          <w:tcPr>
            <w:tcW w:w="2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50AC1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031343" w:rsidRPr="00031343" w14:paraId="3D82BE18" w14:textId="77777777" w:rsidTr="00160748">
        <w:trPr>
          <w:jc w:val="center"/>
        </w:trPr>
        <w:tc>
          <w:tcPr>
            <w:tcW w:w="15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E8F4F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Hemoglobin, Mean (±SD)</w:t>
            </w:r>
          </w:p>
        </w:tc>
        <w:tc>
          <w:tcPr>
            <w:tcW w:w="12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8C9F0B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28.32 (±10.73)</w:t>
            </w:r>
          </w:p>
        </w:tc>
        <w:tc>
          <w:tcPr>
            <w:tcW w:w="10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E3E90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28.50 (±10.53)</w:t>
            </w:r>
          </w:p>
        </w:tc>
        <w:tc>
          <w:tcPr>
            <w:tcW w:w="8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304CA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0.223</w:t>
            </w:r>
          </w:p>
        </w:tc>
        <w:tc>
          <w:tcPr>
            <w:tcW w:w="2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B7134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031343" w:rsidRPr="00031343" w14:paraId="7ACB96E1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36F44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Monocyte, M (Q₁, Q₃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9067A8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60 (0.44, 0.8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57DB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64 (0.46, 0.8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47553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W = 64276.5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5D28F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031343" w:rsidRPr="00031343" w14:paraId="7AE9BFAD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83B4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Creatinine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B6470B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9.77 (±7.83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03269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9.77 (±7.8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AAF94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0.0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E748B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031343" w:rsidRPr="00031343" w14:paraId="48FAB3C1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B3F1D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Globulin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6131B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5.64 (±3.7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C64BD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5.65 (±3.7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16FCB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0.0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A7D03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031343" w:rsidRPr="00031343" w14:paraId="3B6C6802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EE0E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TP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961BEA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66.54 (±4.93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9A35E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66.52 (±4.9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D324D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-0.0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F960D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031343" w:rsidRPr="00031343" w14:paraId="65A64D15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EF529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ALP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6FF6F8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90.06 (±58.0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25019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90.12 (±57.9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7BE4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0.0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B728C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031343" w:rsidRPr="00031343" w14:paraId="328FB562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811DF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RBC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02596C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4.61 (±0.3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D7407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4.62 (±0.3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90AAE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0.3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BA2C1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031343" w:rsidRPr="00031343" w14:paraId="2128D63B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E406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latelet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69740D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78.96 (±82.83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5FF3F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79.60 (±81.1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DFCA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0.1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1D08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031343" w:rsidRPr="00031343" w14:paraId="022A10A0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F6874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TBIL, M (Q₁, Q₃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470DE0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7.70 (6.20, 9.6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BF4C8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7.70 (6.20, 9.6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A9585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W = 75134.0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6D94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031343" w:rsidRPr="00031343" w14:paraId="2D5DA03D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C747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HS-CRP, M (Q₁, Q₃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9C9E6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.50 (1.05, 9.35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57D21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4.90 (1.50, 10.4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E3F2A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W = 66295.5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A28D7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031343" w:rsidRPr="00031343" w14:paraId="5FE10E0E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91FB8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WBC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A2D4B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8.17 (±3.4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69E70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8.16 (±3.3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8E62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-0.0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19013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031343" w:rsidRPr="00031343" w14:paraId="48FA0420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5112A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GGT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06F8C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2.54 (±2.8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407EE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2.54 (±2.8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10688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-0.0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47DC7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031343" w:rsidRPr="00031343" w14:paraId="6CAE5580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D086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Uric acid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B75963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67.94 (±70.2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D173D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67.92 (±70.1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144B1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-0.0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529B8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031343" w:rsidRPr="00031343" w14:paraId="5E31A1C8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311A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Alpha HBDH, Mean (±SD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98FAC7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71.00 (±38.4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9664E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71.06 (±38.3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6992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t = 0.0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E265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031343" w:rsidRPr="00031343" w14:paraId="4B231C19" w14:textId="77777777" w:rsidTr="00160748">
        <w:trPr>
          <w:jc w:val="center"/>
        </w:trPr>
        <w:tc>
          <w:tcPr>
            <w:tcW w:w="15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86F1E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AST, M (Q₁, Q₃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16B963C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0.00 (25.00, 36.00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F4872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30.00 (25.00, 36.00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B36A6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W = 75165.5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C541A" w14:textId="77777777" w:rsidR="00160748" w:rsidRPr="00031343" w:rsidRDefault="00160748" w:rsidP="001430E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</w:tbl>
    <w:p w14:paraId="1CF9BCD5" w14:textId="77777777" w:rsidR="001430EC" w:rsidRPr="00031343" w:rsidRDefault="006E7C8D" w:rsidP="001430E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031343">
        <w:rPr>
          <w:rFonts w:ascii="Times New Roman" w:hAnsi="Times New Roman" w:cs="Times New Roman"/>
          <w:sz w:val="20"/>
          <w:szCs w:val="20"/>
        </w:rPr>
        <w:t xml:space="preserve">TP, </w:t>
      </w:r>
      <w:r w:rsidR="00B83075" w:rsidRPr="00031343">
        <w:rPr>
          <w:rFonts w:ascii="Times New Roman" w:hAnsi="Times New Roman" w:cs="Times New Roman"/>
          <w:sz w:val="20"/>
          <w:szCs w:val="20"/>
        </w:rPr>
        <w:t xml:space="preserve">total potential; ALP, alkaline phosphatase; </w:t>
      </w:r>
      <w:r w:rsidR="001333E7" w:rsidRPr="00031343">
        <w:rPr>
          <w:rFonts w:ascii="Times New Roman" w:hAnsi="Times New Roman" w:cs="Times New Roman"/>
          <w:sz w:val="20"/>
          <w:szCs w:val="20"/>
        </w:rPr>
        <w:t xml:space="preserve">RBC, red blood cell; TBIL, </w:t>
      </w:r>
      <w:r w:rsidR="001333E7" w:rsidRPr="00031343">
        <w:rPr>
          <w:rFonts w:ascii="Times New Roman" w:hAnsi="Times New Roman" w:cs="Times New Roman"/>
          <w:bCs/>
          <w:sz w:val="20"/>
          <w:szCs w:val="20"/>
        </w:rPr>
        <w:t xml:space="preserve">total bilirubin; HS-CRP, </w:t>
      </w:r>
      <w:r w:rsidR="004C1950" w:rsidRPr="00031343">
        <w:rPr>
          <w:rFonts w:ascii="Times New Roman" w:hAnsi="Times New Roman" w:cs="Times New Roman"/>
          <w:bCs/>
          <w:sz w:val="20"/>
          <w:szCs w:val="20"/>
        </w:rPr>
        <w:t xml:space="preserve">high-sensitivity C-reactive protein; WBC, white blood cell; GGT, </w:t>
      </w:r>
      <w:r w:rsidR="004C1950"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amma-glutamyl transpeptidase; HBDH, hydroxybutyrate dehydrogenase; </w:t>
      </w:r>
      <w:r w:rsidR="00BC1509"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ST, </w:t>
      </w:r>
      <w:r w:rsidR="001430EC" w:rsidRPr="00031343">
        <w:rPr>
          <w:rFonts w:ascii="Times New Roman" w:hAnsi="Times New Roman" w:cs="Times New Roman"/>
          <w:bCs/>
          <w:sz w:val="20"/>
          <w:szCs w:val="20"/>
        </w:rPr>
        <w:t xml:space="preserve">aspartate aminotransferase. </w:t>
      </w:r>
    </w:p>
    <w:p w14:paraId="33CE0861" w14:textId="77777777" w:rsidR="00D43FDB" w:rsidRPr="00031343" w:rsidRDefault="00D43FDB">
      <w:pPr>
        <w:rPr>
          <w:b/>
        </w:rPr>
      </w:pPr>
      <w:r w:rsidRPr="00031343">
        <w:rPr>
          <w:b/>
        </w:rPr>
        <w:br w:type="page"/>
      </w:r>
    </w:p>
    <w:p w14:paraId="02243248" w14:textId="4C369C02" w:rsidR="00C772E3" w:rsidRPr="00031343" w:rsidRDefault="00D43FDB" w:rsidP="001B66A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bookmarkStart w:id="0" w:name="OLE_LINK24"/>
      <w:r w:rsidRPr="00031343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956DC5" w:rsidRPr="00031343">
        <w:rPr>
          <w:rFonts w:ascii="Times New Roman" w:hAnsi="Times New Roman" w:cs="Times New Roman" w:hint="eastAsia"/>
          <w:sz w:val="20"/>
          <w:szCs w:val="20"/>
        </w:rPr>
        <w:t>3</w:t>
      </w:r>
      <w:r w:rsidRPr="00031343">
        <w:rPr>
          <w:rFonts w:ascii="Times New Roman" w:hAnsi="Times New Roman" w:cs="Times New Roman"/>
          <w:sz w:val="20"/>
          <w:szCs w:val="20"/>
        </w:rPr>
        <w:t xml:space="preserve"> </w:t>
      </w:r>
      <w:r w:rsidR="007C10B3" w:rsidRPr="00031343">
        <w:rPr>
          <w:rFonts w:ascii="Times New Roman" w:hAnsi="Times New Roman" w:cs="Times New Roman" w:hint="eastAsia"/>
          <w:sz w:val="20"/>
          <w:szCs w:val="20"/>
        </w:rPr>
        <w:t>Results o</w:t>
      </w:r>
      <w:r w:rsidR="007C10B3" w:rsidRPr="00031343">
        <w:rPr>
          <w:rFonts w:ascii="Times New Roman" w:hAnsi="Times New Roman" w:cs="Times New Roman"/>
          <w:sz w:val="20"/>
          <w:szCs w:val="20"/>
        </w:rPr>
        <w:t>f u</w:t>
      </w:r>
      <w:r w:rsidRPr="00031343">
        <w:rPr>
          <w:rFonts w:ascii="Times New Roman" w:hAnsi="Times New Roman" w:cs="Times New Roman"/>
          <w:sz w:val="20"/>
          <w:szCs w:val="20"/>
        </w:rPr>
        <w:t xml:space="preserve">nivariate </w:t>
      </w:r>
      <w:r w:rsidR="00C772E3" w:rsidRPr="00031343">
        <w:rPr>
          <w:rFonts w:ascii="Times New Roman" w:hAnsi="Times New Roman" w:cs="Times New Roman"/>
          <w:sz w:val="20"/>
          <w:szCs w:val="20"/>
        </w:rPr>
        <w:t xml:space="preserve">linear regression analysis </w:t>
      </w:r>
      <w:r w:rsidR="007C10B3" w:rsidRPr="00031343">
        <w:rPr>
          <w:rFonts w:ascii="Times New Roman" w:hAnsi="Times New Roman" w:cs="Times New Roman"/>
          <w:sz w:val="20"/>
          <w:szCs w:val="20"/>
        </w:rPr>
        <w:t xml:space="preserve">for the association between candidate variables and LOS (continuous outcome). 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318"/>
        <w:gridCol w:w="1648"/>
        <w:gridCol w:w="620"/>
        <w:gridCol w:w="1874"/>
        <w:gridCol w:w="846"/>
      </w:tblGrid>
      <w:tr w:rsidR="00031343" w:rsidRPr="00031343" w14:paraId="20725853" w14:textId="77777777" w:rsidTr="001B66A8">
        <w:trPr>
          <w:jc w:val="center"/>
        </w:trPr>
        <w:tc>
          <w:tcPr>
            <w:tcW w:w="1997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99ABF" w14:textId="77777777" w:rsidR="001B66A8" w:rsidRPr="00031343" w:rsidRDefault="001B66A8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259C6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Model 1</w:t>
            </w:r>
          </w:p>
        </w:tc>
        <w:tc>
          <w:tcPr>
            <w:tcW w:w="37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AB6E1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826A730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Model 2</w:t>
            </w:r>
          </w:p>
        </w:tc>
        <w:tc>
          <w:tcPr>
            <w:tcW w:w="5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E8A0EC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</w:tr>
      <w:tr w:rsidR="00031343" w:rsidRPr="00031343" w14:paraId="30566704" w14:textId="77777777" w:rsidTr="001B66A8">
        <w:trPr>
          <w:jc w:val="center"/>
        </w:trPr>
        <w:tc>
          <w:tcPr>
            <w:tcW w:w="1997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332C8" w14:textId="77777777" w:rsidR="001B66A8" w:rsidRPr="00031343" w:rsidRDefault="001B66A8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FF933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β (95% CI)</w:t>
            </w:r>
          </w:p>
        </w:tc>
        <w:tc>
          <w:tcPr>
            <w:tcW w:w="37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7EB7F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1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5125C66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β (95% CI)</w:t>
            </w:r>
          </w:p>
        </w:tc>
        <w:tc>
          <w:tcPr>
            <w:tcW w:w="5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C6F993D" w14:textId="77777777" w:rsidR="001B66A8" w:rsidRPr="00031343" w:rsidRDefault="001B66A8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031343" w:rsidRPr="00031343" w14:paraId="6222C894" w14:textId="77777777" w:rsidTr="001B66A8">
        <w:trPr>
          <w:jc w:val="center"/>
        </w:trPr>
        <w:tc>
          <w:tcPr>
            <w:tcW w:w="199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AE495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Weight</w:t>
            </w:r>
          </w:p>
        </w:tc>
        <w:tc>
          <w:tcPr>
            <w:tcW w:w="99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02A0F" w14:textId="5D9F3BF8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3-0.02)</w:t>
            </w:r>
          </w:p>
        </w:tc>
        <w:tc>
          <w:tcPr>
            <w:tcW w:w="37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A339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1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97C1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A1E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46F183D7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5BA8B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Respiratory rat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24C1A" w14:textId="041E05C2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(-0.03-0.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E409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17F3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DD1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8F54FF7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BB4EF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Temperatur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908E4" w14:textId="27C17110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04-0.6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70B6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CB8D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C152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08D0CCE4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990CB" w14:textId="4DDC78B0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Heart rate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4A253" w14:textId="431B3F9D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00-0.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4172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8A0F0F" w14:textId="49F14B32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00-0.0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709A0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031343" w:rsidRPr="00031343" w14:paraId="23AB2268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106F7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Hemoglobi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851E27" w14:textId="07644AD9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2-0.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291A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A016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437B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4051C26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3B40A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RBC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ECFAD" w14:textId="2D980E05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12-1.5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21D3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7295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8983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4B3E58F5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5BC4A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WBC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53E98" w14:textId="3D5EAF95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7-0.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F33A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D266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6C84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F287EDE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790F0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latele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00A2D" w14:textId="7482B1D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0-0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322A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57DB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4CAE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3636234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80186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Monocyt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F3EEF" w14:textId="46546848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0-1.3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E14B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D8BA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3FB2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32CE1A5B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4A2DA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GGT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85E49" w14:textId="266D99AE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5-0.1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5EF3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AD0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FCC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0A313658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5EF46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ALP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91E94" w14:textId="18420DB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1-0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6FEE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E271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F176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17362114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E7502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TBI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B998D" w14:textId="7ACDB0A0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18--0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EAF8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D12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5338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615FA429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FB2BE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TP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8D886" w14:textId="7ED5F38D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4-0.0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75AA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EA26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E19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8592880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997FB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Globuli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83EEB" w14:textId="0BD9C14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1-0.1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282D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1E77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A20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D23D019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3A76C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Creatinin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A8385" w14:textId="25DDE815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5-0.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4626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EEDA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F949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E26C384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34339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Uric aci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6AA04" w14:textId="07EF3241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1--0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519C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B5F6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6F5F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02AD441E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7A766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HS-CRP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DC50C" w14:textId="67035B0B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0-0.0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D6B2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3779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F312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1348731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AE720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Alpha HBDH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18142" w14:textId="302B9D51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00-0.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8882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C55C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4693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600F2259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34F72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B0C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103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C2DB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1F63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12DDFDB1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59B08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94E8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96D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1CC1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F1AA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4C14B14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A295E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1F296" w14:textId="143EF51C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33-0.7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42C7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BF35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2CCA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786E330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A0B25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A4BDA" w14:textId="4E4DEDFD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10-0.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CD9F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3990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34EE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116FBC92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67828" w14:textId="2813236A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re glucocorticoid therapy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A0E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6A7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ED37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412B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6614A754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1F3B3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ED88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2C8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D9F21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914E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F5626B6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43C9F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68A4F" w14:textId="31093919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AA2F1F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66-2.2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4DDC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DCF668" w14:textId="48DE977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05-1.1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E5C8D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31343" w:rsidRPr="00031343" w14:paraId="76D2E15E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7E8B7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re macrolid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6AB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64EE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D5B3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042E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21F31EC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CCA5D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C04F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2D8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A7DE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6D1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090AA84C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AFC69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1FB2C" w14:textId="7987B7B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67-0.4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D953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2046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E7C7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C0BA64B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719C3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re beta lactam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49D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D4F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A88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1385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6D08D2A2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75DAB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13B7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35F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A60F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6662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6087F1E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5781B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D62D3" w14:textId="64127C8E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 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(-0.31-0.9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5094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1AD5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4374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501EDB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19F2E" w14:textId="739089A5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Onset season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762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E38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77E3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14C8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456AEA4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9B6D6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Autum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8076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0E8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98150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BBDA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30DE92C6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6ABA9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Sprin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44352" w14:textId="270CD862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1.96--0.3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75AD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257AFF" w14:textId="1E651243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1.06-0.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C50A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031343" w:rsidRPr="00031343" w14:paraId="2A2523B7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17EAF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Summ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5E7B9" w14:textId="32D6018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2.17--0.4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7907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5E8437" w14:textId="41F6F6D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95 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(-1.09-0.1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03216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031343" w:rsidRPr="00031343" w14:paraId="7CA7140B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7FF44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Wint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8D81B" w14:textId="08EC99ED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1.50--0.1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735C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173FC6" w14:textId="3A687318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1.17--0.2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F6946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31343" w:rsidRPr="00031343" w14:paraId="46B371F7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8DCCA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re cough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EF5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0B7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E924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F704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2C8FA21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7FB93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B375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68C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ADE5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0F08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0677EF52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0CAF0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611E9" w14:textId="43CEBC6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74-3.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9DE6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4F4B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C391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64FE30FE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4D1D7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re wheezing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EFA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F5F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9013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F5CF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6F542EA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A6DA3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CAA8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E71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977F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DB1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7A54FD7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F25C6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8D3B5" w14:textId="2420E61C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1.03-0.9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E71C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F29B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0568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8D983D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4C52A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re high fever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E93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16A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FF4E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2462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73F868D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44BEA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1244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851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0015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065D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3BD6B563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9B7D2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DE303" w14:textId="4C010E0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01-1.1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A96E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C0D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2807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ACC462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9693D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Extrapulmonary complicatio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0D9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6DA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BBB2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7509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3DAC3615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C9CC3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6C71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DC6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70D3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3FBB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1C93DDCD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389B1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5F869" w14:textId="5F839295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42-1.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794F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A596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50C4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4E48D711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0C030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ulmonary sign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D80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4E7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888F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C2B6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E81A38B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F952B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Other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A855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119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273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78D3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66B81725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BCB30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Pulmonary ral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EB30C" w14:textId="631B3129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3-1.1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7BF8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8F8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A883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338F8BF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CC1A1" w14:textId="0AFD6CB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Imageological examination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198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1F7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AE0A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9662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7C7AD78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9D20F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Bilatera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C53E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9A1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1F586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C27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1A38FBEF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6A4B1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/Unknown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8FACF" w14:textId="40880234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1.94--0.6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AAF3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E1A168" w14:textId="6A9F690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88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1.34--0.4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A025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1343" w:rsidRPr="00031343" w14:paraId="24B78B27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5AD02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Unilatera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AED83" w14:textId="7B46267D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11-1.6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66E8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A9313" w14:textId="008D0F22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11-1.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99009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031343" w:rsidRPr="00031343" w14:paraId="29DDF5E8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20DCB" w14:textId="37406001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ost glucocorticoid therapy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E82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18D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815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B7E7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FEEE3AD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F88B8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CC09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B1E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D6E29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F24A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4B0255E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15418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3D3F0" w14:textId="1B388AA5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1.28-2.7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6995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B69CA9" w14:textId="3E8A39CF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3-1.0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A506C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031343" w:rsidRPr="00031343" w14:paraId="763537A2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6C674" w14:textId="3BAFD0B1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ost macrolides length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81ED1" w14:textId="1AB95B92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4A4241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55-0.7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30720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15303D" w14:textId="57D8855A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51-0.6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E8774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1343" w:rsidRPr="00031343" w14:paraId="09781D72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43550" w14:textId="62E5F755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ost other antibiotic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3AD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4E6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7D2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5937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1FA72EEC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E5BA1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E18B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F2AD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1BAF6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543C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7D8E209F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FDB97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8111D" w14:textId="153C73BA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1.09-2.3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55688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2586CE" w14:textId="2880BA1E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82-1.7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B1802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1343" w:rsidRPr="00031343" w14:paraId="7F93669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66667" w14:textId="2B4E5A56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ost immune globulin</w:t>
            </w:r>
            <w:r w:rsidR="00FA721B" w:rsidRPr="000313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53C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169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6C2B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9168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195BBCA1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42F69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BA69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A15C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50A3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66209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973FE33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0194B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743E9" w14:textId="4B305806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65-2.7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5309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16D13F" w14:textId="6D70E45E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4E53FD" w:rsidRPr="0003134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0.18-1.6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665266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031343" w:rsidRPr="00031343" w14:paraId="37519E4A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BE0FD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Post conventional oxygen therap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2A6B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22EA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B2EE4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2D065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29D62623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2506D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453B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7A4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A242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ADFBE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5CB3D870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1C357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FA40A" w14:textId="18ADB38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01-2.3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4FFC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46D12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94333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343" w:rsidRPr="00031343" w14:paraId="4EE804C2" w14:textId="77777777" w:rsidTr="001B66A8">
        <w:trPr>
          <w:jc w:val="center"/>
        </w:trPr>
        <w:tc>
          <w:tcPr>
            <w:tcW w:w="199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32384" w14:textId="77777777" w:rsidR="00C772E3" w:rsidRPr="00031343" w:rsidRDefault="00C772E3" w:rsidP="001B66A8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bCs/>
                <w:sz w:val="20"/>
                <w:szCs w:val="20"/>
              </w:rPr>
              <w:t>AST/AL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66F33" w14:textId="5ACCF13F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0564AD" w:rsidRPr="000313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 xml:space="preserve"> (-0.15-0.41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4AEBF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43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80D09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CCE3C31" w14:textId="77777777" w:rsidR="00C772E3" w:rsidRPr="00031343" w:rsidRDefault="00C772E3" w:rsidP="001B66A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5C2F8D" w14:textId="77777777" w:rsidR="00842093" w:rsidRPr="00031343" w:rsidRDefault="00842093" w:rsidP="00CA42A3">
      <w:pPr>
        <w:adjustRightInd w:val="0"/>
        <w:snapToGrid w:val="0"/>
        <w:rPr>
          <w:rFonts w:ascii="Times New Roman" w:eastAsia="PingFang SC" w:hAnsi="Times New Roman" w:cs="Times New Roman"/>
          <w:sz w:val="20"/>
          <w:szCs w:val="20"/>
        </w:rPr>
      </w:pPr>
      <w:r w:rsidRPr="00031343">
        <w:rPr>
          <w:rFonts w:ascii="Times New Roman" w:hAnsi="Times New Roman" w:cs="Times New Roman"/>
          <w:sz w:val="20"/>
          <w:szCs w:val="20"/>
        </w:rPr>
        <w:t>Note,</w:t>
      </w:r>
      <w:r w:rsidRPr="00031343">
        <w:rPr>
          <w:rFonts w:ascii="Times New Roman" w:eastAsia="PingFang SC" w:hAnsi="Times New Roman" w:cs="Times New Roman"/>
          <w:sz w:val="20"/>
          <w:szCs w:val="20"/>
        </w:rPr>
        <w:t xml:space="preserve"> </w:t>
      </w:r>
    </w:p>
    <w:p w14:paraId="388A1BDC" w14:textId="77777777" w:rsidR="001A7792" w:rsidRPr="00031343" w:rsidRDefault="00842093" w:rsidP="00CA42A3">
      <w:pPr>
        <w:adjustRightInd w:val="0"/>
        <w:snapToGrid w:val="0"/>
        <w:rPr>
          <w:rStyle w:val="src"/>
          <w:rFonts w:ascii="Times New Roman" w:eastAsia="PingFang SC" w:hAnsi="Times New Roman" w:cs="Times New Roman"/>
          <w:sz w:val="20"/>
          <w:szCs w:val="20"/>
        </w:rPr>
      </w:pPr>
      <w:r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this table presents the unadjusted associations between each variable and length of stay (in days) using univariate linear regression. </w:t>
      </w:r>
    </w:p>
    <w:p w14:paraId="5903BA7B" w14:textId="77777777" w:rsidR="001A7792" w:rsidRPr="00031343" w:rsidRDefault="001A7792" w:rsidP="00CA42A3">
      <w:pPr>
        <w:adjustRightInd w:val="0"/>
        <w:snapToGrid w:val="0"/>
        <w:rPr>
          <w:rStyle w:val="src"/>
          <w:rFonts w:ascii="Times New Roman" w:eastAsia="PingFang SC" w:hAnsi="Times New Roman" w:cs="Times New Roman"/>
          <w:sz w:val="20"/>
          <w:szCs w:val="20"/>
        </w:rPr>
      </w:pPr>
      <w:r w:rsidRPr="00031343">
        <w:rPr>
          <w:rStyle w:val="src"/>
          <w:rFonts w:ascii="Times New Roman" w:eastAsia="PingFang SC" w:hAnsi="Times New Roman" w:cs="Times New Roman" w:hint="eastAsia"/>
          <w:sz w:val="20"/>
          <w:szCs w:val="20"/>
        </w:rPr>
        <w:t>Model 1</w:t>
      </w:r>
      <w:r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 represents the univariate linear regression model including all v</w:t>
      </w:r>
      <w:r w:rsidR="00842093"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ariables </w:t>
      </w:r>
      <w:r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>observations for each variable;</w:t>
      </w:r>
    </w:p>
    <w:p w14:paraId="5FE82BCE" w14:textId="2E31F8B0" w:rsidR="001A7792" w:rsidRPr="00031343" w:rsidRDefault="001A7792" w:rsidP="00CA42A3">
      <w:pPr>
        <w:adjustRightInd w:val="0"/>
        <w:snapToGrid w:val="0"/>
        <w:rPr>
          <w:rStyle w:val="src"/>
          <w:rFonts w:ascii="Times New Roman" w:eastAsia="PingFang SC" w:hAnsi="Times New Roman" w:cs="Times New Roman"/>
          <w:sz w:val="20"/>
          <w:szCs w:val="20"/>
        </w:rPr>
      </w:pPr>
      <w:r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Model 2 presents the results for variables that were ultimately included in the final multivariable model (indicated by *), as derived from the same univariate regression approach for consistency and comparability. It is included here to show the unadjusted effect size of these selected variables prior to multivariable adjustment. </w:t>
      </w:r>
    </w:p>
    <w:p w14:paraId="6E9ACF09" w14:textId="5C5C89E0" w:rsidR="00842093" w:rsidRPr="00031343" w:rsidRDefault="001A7792" w:rsidP="00CA42A3">
      <w:pPr>
        <w:adjustRightInd w:val="0"/>
        <w:snapToGrid w:val="0"/>
        <w:rPr>
          <w:rStyle w:val="src"/>
          <w:rFonts w:ascii="Times New Roman" w:eastAsia="PingFang SC" w:hAnsi="Times New Roman" w:cs="Times New Roman"/>
          <w:sz w:val="20"/>
          <w:szCs w:val="20"/>
        </w:rPr>
      </w:pPr>
      <w:r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Variables </w:t>
      </w:r>
      <w:r w:rsidR="00842093"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were not selected for the final multivariable model based on the </w:t>
      </w:r>
      <w:r w:rsidR="00F407D0" w:rsidRPr="00031343">
        <w:rPr>
          <w:rStyle w:val="src"/>
          <w:rFonts w:ascii="Times New Roman" w:eastAsia="PingFang SC" w:hAnsi="Times New Roman" w:cs="Times New Roman"/>
          <w:i/>
          <w:iCs/>
          <w:sz w:val="20"/>
          <w:szCs w:val="20"/>
        </w:rPr>
        <w:t>P</w:t>
      </w:r>
      <w:r w:rsidR="00842093"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-values presented here. The final covariates were chosen based on clinical rationale and are indicated in the table. </w:t>
      </w:r>
      <w:r w:rsidR="00357695" w:rsidRPr="00031343">
        <w:rPr>
          <w:rStyle w:val="src"/>
          <w:rFonts w:ascii="Times New Roman" w:eastAsia="PingFang SC" w:hAnsi="Times New Roman" w:cs="Times New Roman" w:hint="eastAsia"/>
          <w:sz w:val="20"/>
          <w:szCs w:val="20"/>
        </w:rPr>
        <w:t xml:space="preserve">All </w:t>
      </w:r>
      <w:r w:rsidR="00357695" w:rsidRPr="00031343">
        <w:rPr>
          <w:rFonts w:ascii="Times New Roman" w:hAnsi="Times New Roman" w:cs="Times New Roman"/>
          <w:bCs/>
          <w:sz w:val="20"/>
          <w:szCs w:val="20"/>
        </w:rPr>
        <w:t>β coefficients have been reported to three decimal places to precisely reflect the estimated effect sizes, regardless of magnitude.</w:t>
      </w:r>
    </w:p>
    <w:p w14:paraId="267B84FD" w14:textId="00D11E9A" w:rsidR="00F407D0" w:rsidRPr="00031343" w:rsidRDefault="00F407D0" w:rsidP="00F407D0">
      <w:pPr>
        <w:rPr>
          <w:rStyle w:val="src"/>
          <w:rFonts w:ascii="Times New Roman" w:eastAsia="PingFang SC" w:hAnsi="Times New Roman" w:cs="Times New Roman"/>
          <w:sz w:val="20"/>
          <w:szCs w:val="20"/>
        </w:rPr>
      </w:pPr>
      <w:r w:rsidRPr="00031343">
        <w:rPr>
          <w:rStyle w:val="src"/>
          <w:rFonts w:eastAsia="PingFang SC"/>
          <w:vertAlign w:val="superscript"/>
        </w:rPr>
        <w:t>*</w:t>
      </w:r>
      <w:r w:rsidRPr="00031343">
        <w:rPr>
          <w:rStyle w:val="src"/>
          <w:rFonts w:eastAsia="PingFang SC"/>
        </w:rPr>
        <w:t xml:space="preserve">: </w:t>
      </w:r>
      <w:r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indicates variables selected for inclusion in the multivariable model based on clinical rationale. </w:t>
      </w:r>
    </w:p>
    <w:p w14:paraId="0D2259B5" w14:textId="440570C0" w:rsidR="00842093" w:rsidRPr="00031343" w:rsidRDefault="00842093" w:rsidP="00CA42A3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031343">
        <w:rPr>
          <w:rStyle w:val="src"/>
          <w:rFonts w:ascii="Times New Roman" w:eastAsia="PingFang SC" w:hAnsi="Times New Roman" w:cs="Times New Roman"/>
          <w:sz w:val="20"/>
          <w:szCs w:val="20"/>
        </w:rPr>
        <w:t xml:space="preserve">Abbreviations: </w:t>
      </w:r>
    </w:p>
    <w:p w14:paraId="360B61F7" w14:textId="4916DCD3" w:rsidR="008C59FA" w:rsidRPr="00031343" w:rsidRDefault="008C59FA" w:rsidP="00CA42A3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031343">
        <w:rPr>
          <w:rFonts w:ascii="Times New Roman" w:hAnsi="Times New Roman" w:cs="Times New Roman"/>
          <w:sz w:val="20"/>
          <w:szCs w:val="20"/>
        </w:rPr>
        <w:t xml:space="preserve">CI, confidence interval; Ref, reference; </w:t>
      </w:r>
    </w:p>
    <w:p w14:paraId="6711C6BA" w14:textId="6BFA02BA" w:rsidR="00160748" w:rsidRPr="00031343" w:rsidRDefault="00264107" w:rsidP="001B66A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031343">
        <w:rPr>
          <w:rFonts w:ascii="Times New Roman" w:hAnsi="Times New Roman" w:cs="Times New Roman"/>
          <w:sz w:val="20"/>
          <w:szCs w:val="20"/>
        </w:rPr>
        <w:t xml:space="preserve">RBC, red blood cell; </w:t>
      </w:r>
      <w:r w:rsidR="00E57C0C" w:rsidRPr="00031343">
        <w:rPr>
          <w:rFonts w:ascii="Times New Roman" w:hAnsi="Times New Roman" w:cs="Times New Roman"/>
          <w:sz w:val="20"/>
          <w:szCs w:val="20"/>
        </w:rPr>
        <w:t xml:space="preserve">WBC, white blood cell; GGT, </w:t>
      </w:r>
      <w:r w:rsidR="00E57C0C"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amma-glutamyl transpeptidase; ALP, </w:t>
      </w:r>
      <w:r w:rsidR="00E57C0C" w:rsidRPr="00031343">
        <w:rPr>
          <w:rFonts w:ascii="Times New Roman" w:hAnsi="Times New Roman" w:cs="Times New Roman"/>
          <w:bCs/>
          <w:sz w:val="20"/>
          <w:szCs w:val="20"/>
        </w:rPr>
        <w:t xml:space="preserve">alkaline phosphatase; TBIL, total bilirubin; TP, total protein; HS-CRP, high-sensitivity C-reactive protein; HBDH, </w:t>
      </w:r>
      <w:r w:rsidR="00E57C0C" w:rsidRPr="000313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hydroxybutyrate dehydrogenase; </w:t>
      </w:r>
      <w:r w:rsidR="00E57C0C" w:rsidRPr="00031343">
        <w:rPr>
          <w:rFonts w:ascii="Times New Roman" w:hAnsi="Times New Roman" w:cs="Times New Roman"/>
          <w:bCs/>
          <w:sz w:val="20"/>
          <w:szCs w:val="20"/>
        </w:rPr>
        <w:t xml:space="preserve">AST, aspartate aminotransferase; ALT, </w:t>
      </w:r>
      <w:r w:rsidR="00CA42A3" w:rsidRPr="00031343">
        <w:rPr>
          <w:rFonts w:ascii="Times New Roman" w:hAnsi="Times New Roman" w:cs="Times New Roman"/>
          <w:bCs/>
          <w:sz w:val="20"/>
          <w:szCs w:val="20"/>
        </w:rPr>
        <w:t>alanine aminotransferase</w:t>
      </w:r>
      <w:r w:rsidR="00CA42A3" w:rsidRPr="00031343"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</w:p>
    <w:sectPr w:rsidR="00160748" w:rsidRPr="00031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3A1F2" w14:textId="77777777" w:rsidR="00BA20F8" w:rsidRDefault="00BA20F8" w:rsidP="00160748">
      <w:r>
        <w:separator/>
      </w:r>
    </w:p>
  </w:endnote>
  <w:endnote w:type="continuationSeparator" w:id="0">
    <w:p w14:paraId="10158A6E" w14:textId="77777777" w:rsidR="00BA20F8" w:rsidRDefault="00BA20F8" w:rsidP="00160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83B3B" w14:textId="77777777" w:rsidR="00BA20F8" w:rsidRDefault="00BA20F8" w:rsidP="00160748">
      <w:r>
        <w:separator/>
      </w:r>
    </w:p>
  </w:footnote>
  <w:footnote w:type="continuationSeparator" w:id="0">
    <w:p w14:paraId="4C0C5EF4" w14:textId="77777777" w:rsidR="00BA20F8" w:rsidRDefault="00BA20F8" w:rsidP="00160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7ED"/>
    <w:rsid w:val="00014721"/>
    <w:rsid w:val="00031343"/>
    <w:rsid w:val="000564AD"/>
    <w:rsid w:val="001333E7"/>
    <w:rsid w:val="001430EC"/>
    <w:rsid w:val="00155383"/>
    <w:rsid w:val="00160748"/>
    <w:rsid w:val="00173B8D"/>
    <w:rsid w:val="001A7792"/>
    <w:rsid w:val="001B66A8"/>
    <w:rsid w:val="001E03C5"/>
    <w:rsid w:val="0022516A"/>
    <w:rsid w:val="00264107"/>
    <w:rsid w:val="002E01C8"/>
    <w:rsid w:val="002F65A7"/>
    <w:rsid w:val="00357695"/>
    <w:rsid w:val="004013DF"/>
    <w:rsid w:val="00471DA8"/>
    <w:rsid w:val="0049461D"/>
    <w:rsid w:val="004A4241"/>
    <w:rsid w:val="004C1950"/>
    <w:rsid w:val="004E53FD"/>
    <w:rsid w:val="005B0CC4"/>
    <w:rsid w:val="006924B4"/>
    <w:rsid w:val="006E7C8D"/>
    <w:rsid w:val="00724C61"/>
    <w:rsid w:val="007C10B3"/>
    <w:rsid w:val="007C6751"/>
    <w:rsid w:val="00842093"/>
    <w:rsid w:val="00856E89"/>
    <w:rsid w:val="008C59FA"/>
    <w:rsid w:val="008E245C"/>
    <w:rsid w:val="00956DC5"/>
    <w:rsid w:val="009B480C"/>
    <w:rsid w:val="009D7305"/>
    <w:rsid w:val="00A867ED"/>
    <w:rsid w:val="00AA2F1F"/>
    <w:rsid w:val="00AA53A2"/>
    <w:rsid w:val="00B55A9D"/>
    <w:rsid w:val="00B83075"/>
    <w:rsid w:val="00BA20F8"/>
    <w:rsid w:val="00BC1509"/>
    <w:rsid w:val="00C772E3"/>
    <w:rsid w:val="00CA42A3"/>
    <w:rsid w:val="00D43FDB"/>
    <w:rsid w:val="00E57C0C"/>
    <w:rsid w:val="00EF7339"/>
    <w:rsid w:val="00F407D0"/>
    <w:rsid w:val="00FA721B"/>
    <w:rsid w:val="00FF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E27A1"/>
  <w15:chartTrackingRefBased/>
  <w15:docId w15:val="{BE23F041-60F4-4F78-B525-A1FF684A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7D0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7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07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07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0748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173B8D"/>
    <w:rPr>
      <w:b/>
      <w:bCs/>
    </w:rPr>
  </w:style>
  <w:style w:type="character" w:styleId="Emphasis">
    <w:name w:val="Emphasis"/>
    <w:basedOn w:val="DefaultParagraphFont"/>
    <w:uiPriority w:val="20"/>
    <w:qFormat/>
    <w:rsid w:val="00173B8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73B8D"/>
    <w:rPr>
      <w:rFonts w:ascii="SimSun" w:eastAsia="SimSun" w:hAnsi="SimSun" w:cs="SimSun"/>
      <w:sz w:val="24"/>
      <w:szCs w:val="24"/>
    </w:rPr>
  </w:style>
  <w:style w:type="character" w:customStyle="1" w:styleId="src">
    <w:name w:val="src"/>
    <w:basedOn w:val="DefaultParagraphFont"/>
    <w:rsid w:val="00842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3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992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iulia Valsecchi</cp:lastModifiedBy>
  <cp:revision>33</cp:revision>
  <dcterms:created xsi:type="dcterms:W3CDTF">2025-01-03T09:19:00Z</dcterms:created>
  <dcterms:modified xsi:type="dcterms:W3CDTF">2025-09-16T05:24:00Z</dcterms:modified>
</cp:coreProperties>
</file>